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B88027"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1F0580"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194ACF"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57BDBE"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A70A6B"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FF1A0F"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0353B9"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7 and supplemental document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57FC60"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A9B52F"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89A8CC"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7 and tabl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2929AD"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308F23"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C198BB"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32AA18"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C4632A"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1A870C"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5F4BC1"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4E3882"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D78EE2"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A4BD8D" w:rsidR="006E5FE2"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EB67A6" w:rsidR="006E5FE2"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996E3A"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C173D6"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59F675"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Entire results section; Tables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F347B8"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921004"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400558"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1DB94F"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4F6BEE"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14FBA2" w:rsidR="00930A31"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F91E5F" w:rsidR="00FB3483" w:rsidRPr="00930A31" w:rsidRDefault="00EB39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3EF10A" w:rsidR="00077B44"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E6A5B1"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7F3DEE"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7D51A2"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E0D024"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807346"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F8A176"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F3A055" w:rsidR="00930A31"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2690CB" w:rsidR="00077B44"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715B85" w:rsidR="00077B44"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D5326A" w:rsidR="00077B44" w:rsidRPr="00930A31" w:rsidRDefault="00EB39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4A89C" w14:textId="77777777" w:rsidR="004E3DA7" w:rsidRDefault="004E3DA7">
      <w:r>
        <w:separator/>
      </w:r>
    </w:p>
  </w:endnote>
  <w:endnote w:type="continuationSeparator" w:id="0">
    <w:p w14:paraId="445D9CCD" w14:textId="77777777" w:rsidR="004E3DA7" w:rsidRDefault="004E3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52568" w14:textId="77777777" w:rsidR="004E3DA7" w:rsidRDefault="004E3DA7">
      <w:r>
        <w:separator/>
      </w:r>
    </w:p>
  </w:footnote>
  <w:footnote w:type="continuationSeparator" w:id="0">
    <w:p w14:paraId="35343B67" w14:textId="77777777" w:rsidR="004E3DA7" w:rsidRDefault="004E3D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1416"/>
    <w:rsid w:val="004C1685"/>
    <w:rsid w:val="004E3DA7"/>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3963"/>
    <w:rsid w:val="00EB610E"/>
    <w:rsid w:val="00ED43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ssenseged, Faeben (NIH/NHGRI) [F]</cp:lastModifiedBy>
  <cp:revision>2</cp:revision>
  <cp:lastPrinted>2020-11-24T03:02:00Z</cp:lastPrinted>
  <dcterms:created xsi:type="dcterms:W3CDTF">2023-05-01T16:25:00Z</dcterms:created>
  <dcterms:modified xsi:type="dcterms:W3CDTF">2023-05-01T16:25:00Z</dcterms:modified>
</cp:coreProperties>
</file>